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4D30" w:rsidRPr="00C14603" w:rsidRDefault="00C14603" w:rsidP="001D12BB">
      <w:pPr>
        <w:widowControl/>
        <w:wordWrap/>
        <w:autoSpaceDE/>
        <w:autoSpaceDN/>
        <w:spacing w:after="0"/>
        <w:rPr>
          <w:rFonts w:ascii="Times New Roman" w:eastAsiaTheme="minorEastAsia" w:hAnsi="Times New Roman" w:cs="Times New Roman"/>
          <w:b/>
          <w:sz w:val="20"/>
          <w:szCs w:val="20"/>
        </w:rPr>
      </w:pPr>
      <w:r>
        <w:rPr>
          <w:rFonts w:ascii="Times New Roman" w:eastAsiaTheme="minorEastAsia" w:hAnsi="Times New Roman" w:cs="Times New Roman" w:hint="eastAsia"/>
          <w:b/>
          <w:sz w:val="20"/>
          <w:szCs w:val="20"/>
        </w:rPr>
        <w:t xml:space="preserve">Supplementary table 1. </w:t>
      </w:r>
      <w:r w:rsidRPr="000F641B">
        <w:rPr>
          <w:rFonts w:ascii="Times New Roman" w:eastAsiaTheme="minorEastAsia" w:hAnsi="Times New Roman" w:cs="Times New Roman"/>
          <w:b/>
          <w:sz w:val="20"/>
          <w:szCs w:val="20"/>
        </w:rPr>
        <w:t>Odds of be</w:t>
      </w:r>
      <w:r w:rsidR="00F46228">
        <w:rPr>
          <w:rFonts w:ascii="Times New Roman" w:eastAsiaTheme="minorEastAsia" w:hAnsi="Times New Roman" w:cs="Times New Roman"/>
          <w:b/>
          <w:sz w:val="20"/>
          <w:szCs w:val="20"/>
        </w:rPr>
        <w:t xml:space="preserve">ing included in the final </w:t>
      </w:r>
      <w:r w:rsidR="00F46228">
        <w:rPr>
          <w:rFonts w:ascii="Times New Roman" w:eastAsiaTheme="minorEastAsia" w:hAnsi="Times New Roman" w:cs="Times New Roman" w:hint="eastAsia"/>
          <w:b/>
          <w:sz w:val="20"/>
          <w:szCs w:val="20"/>
        </w:rPr>
        <w:t>analysi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11"/>
        <w:gridCol w:w="2507"/>
        <w:gridCol w:w="826"/>
      </w:tblGrid>
      <w:tr w:rsidR="00123EE2" w:rsidRPr="00123EE2" w:rsidTr="00123EE2">
        <w:trPr>
          <w:trHeight w:val="345"/>
        </w:trPr>
        <w:tc>
          <w:tcPr>
            <w:tcW w:w="23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9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 (95% CI) of inclusion</w:t>
            </w:r>
          </w:p>
        </w:tc>
        <w:tc>
          <w:tcPr>
            <w:tcW w:w="651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123EE2" w:rsidRPr="00123EE2" w:rsidTr="00123EE2">
        <w:trPr>
          <w:trHeight w:val="330"/>
        </w:trPr>
        <w:tc>
          <w:tcPr>
            <w:tcW w:w="2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AF52F6" w:rsidP="00123E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A35761" w:rsidP="00123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96 (0.95-0.97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123EE2" w:rsidRPr="00123EE2" w:rsidTr="00123EE2">
        <w:trPr>
          <w:trHeight w:val="330"/>
        </w:trPr>
        <w:tc>
          <w:tcPr>
            <w:tcW w:w="2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F16EDE" w:rsidP="00F16E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2 (1.06-1.42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123EE2" w:rsidRPr="00123EE2" w:rsidTr="00123EE2">
        <w:trPr>
          <w:trHeight w:val="330"/>
        </w:trPr>
        <w:tc>
          <w:tcPr>
            <w:tcW w:w="2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ody mass index (kg/m</w:t>
            </w: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="00AF52F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A35761" w:rsidP="00123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.00 (0.97-1.02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A35761" w:rsidP="00123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123EE2" w:rsidRPr="00123EE2" w:rsidTr="00123EE2">
        <w:trPr>
          <w:trHeight w:val="330"/>
        </w:trPr>
        <w:tc>
          <w:tcPr>
            <w:tcW w:w="2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ducation</w:t>
            </w:r>
            <w:r w:rsidR="00856F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</w:t>
            </w: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level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123EE2" w:rsidRPr="00123EE2" w:rsidTr="00123EE2">
        <w:trPr>
          <w:trHeight w:val="330"/>
        </w:trPr>
        <w:tc>
          <w:tcPr>
            <w:tcW w:w="2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≤Elementary school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0"/>
                <w:szCs w:val="20"/>
              </w:rPr>
            </w:pPr>
          </w:p>
        </w:tc>
      </w:tr>
      <w:tr w:rsidR="00123EE2" w:rsidRPr="00123EE2" w:rsidTr="00123EE2">
        <w:trPr>
          <w:trHeight w:val="330"/>
        </w:trPr>
        <w:tc>
          <w:tcPr>
            <w:tcW w:w="2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ddle school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4 (1.10-1.6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0"/>
                <w:szCs w:val="20"/>
              </w:rPr>
            </w:pPr>
          </w:p>
        </w:tc>
      </w:tr>
      <w:tr w:rsidR="00123EE2" w:rsidRPr="00123EE2" w:rsidTr="00123EE2">
        <w:trPr>
          <w:trHeight w:val="330"/>
        </w:trPr>
        <w:tc>
          <w:tcPr>
            <w:tcW w:w="2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igh school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8 (1.23-1.78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0"/>
                <w:szCs w:val="20"/>
              </w:rPr>
            </w:pPr>
          </w:p>
        </w:tc>
      </w:tr>
      <w:tr w:rsidR="00123EE2" w:rsidRPr="00123EE2" w:rsidTr="00123EE2">
        <w:trPr>
          <w:trHeight w:val="330"/>
        </w:trPr>
        <w:tc>
          <w:tcPr>
            <w:tcW w:w="2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College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1 (1.39-2.37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0"/>
                <w:szCs w:val="20"/>
              </w:rPr>
            </w:pPr>
          </w:p>
        </w:tc>
      </w:tr>
      <w:tr w:rsidR="00123EE2" w:rsidRPr="00123EE2" w:rsidTr="00123EE2">
        <w:trPr>
          <w:trHeight w:val="330"/>
        </w:trPr>
        <w:tc>
          <w:tcPr>
            <w:tcW w:w="2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sidential area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123EE2" w:rsidRPr="00123EE2" w:rsidTr="00123EE2">
        <w:trPr>
          <w:trHeight w:val="330"/>
        </w:trPr>
        <w:tc>
          <w:tcPr>
            <w:tcW w:w="2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sung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0"/>
                <w:szCs w:val="20"/>
              </w:rPr>
            </w:pPr>
          </w:p>
        </w:tc>
      </w:tr>
      <w:tr w:rsidR="00123EE2" w:rsidRPr="00123EE2" w:rsidTr="00123EE2">
        <w:trPr>
          <w:trHeight w:val="330"/>
        </w:trPr>
        <w:tc>
          <w:tcPr>
            <w:tcW w:w="2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san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2 (0.53-0.72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0"/>
                <w:szCs w:val="20"/>
              </w:rPr>
            </w:pPr>
          </w:p>
        </w:tc>
      </w:tr>
      <w:tr w:rsidR="00123EE2" w:rsidRPr="00123EE2" w:rsidTr="00123EE2">
        <w:trPr>
          <w:trHeight w:val="330"/>
        </w:trPr>
        <w:tc>
          <w:tcPr>
            <w:tcW w:w="4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nthly household income (KRW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123EE2" w:rsidRPr="00123EE2" w:rsidTr="00123EE2">
        <w:trPr>
          <w:trHeight w:val="330"/>
        </w:trPr>
        <w:tc>
          <w:tcPr>
            <w:tcW w:w="2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1,000,000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0"/>
                <w:szCs w:val="20"/>
              </w:rPr>
            </w:pPr>
          </w:p>
        </w:tc>
      </w:tr>
      <w:tr w:rsidR="00123EE2" w:rsidRPr="00123EE2" w:rsidTr="00123EE2">
        <w:trPr>
          <w:trHeight w:val="330"/>
        </w:trPr>
        <w:tc>
          <w:tcPr>
            <w:tcW w:w="2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-&lt;2,000,000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1 (1.18-1.68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0"/>
                <w:szCs w:val="20"/>
              </w:rPr>
            </w:pPr>
          </w:p>
        </w:tc>
      </w:tr>
      <w:tr w:rsidR="00123EE2" w:rsidRPr="00123EE2" w:rsidTr="00123EE2">
        <w:trPr>
          <w:trHeight w:val="330"/>
        </w:trPr>
        <w:tc>
          <w:tcPr>
            <w:tcW w:w="2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-&lt;4,000,000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5 (1.60-2.39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0"/>
                <w:szCs w:val="20"/>
              </w:rPr>
            </w:pPr>
          </w:p>
        </w:tc>
      </w:tr>
      <w:tr w:rsidR="00123EE2" w:rsidRPr="00123EE2" w:rsidTr="00123EE2">
        <w:trPr>
          <w:trHeight w:val="330"/>
        </w:trPr>
        <w:tc>
          <w:tcPr>
            <w:tcW w:w="2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4,000,000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6 (1.51-3.09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0"/>
                <w:szCs w:val="20"/>
              </w:rPr>
            </w:pPr>
          </w:p>
        </w:tc>
      </w:tr>
      <w:tr w:rsidR="00123EE2" w:rsidRPr="00123EE2" w:rsidTr="00123EE2">
        <w:trPr>
          <w:trHeight w:val="330"/>
        </w:trPr>
        <w:tc>
          <w:tcPr>
            <w:tcW w:w="2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856F88" w:rsidP="00856F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cohol drinking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4 (1.15-1.55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123EE2" w:rsidRPr="00123EE2" w:rsidTr="00123EE2">
        <w:trPr>
          <w:trHeight w:val="330"/>
        </w:trPr>
        <w:tc>
          <w:tcPr>
            <w:tcW w:w="2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856F88" w:rsidP="00856F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rrent smoking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EE2" w:rsidRPr="00123EE2" w:rsidRDefault="00A35761" w:rsidP="00123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89 (0.75-1.06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761" w:rsidRPr="00123EE2" w:rsidRDefault="00A35761" w:rsidP="00A35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2</w:t>
            </w:r>
          </w:p>
        </w:tc>
      </w:tr>
      <w:tr w:rsidR="00123EE2" w:rsidRPr="00123EE2" w:rsidTr="00123EE2">
        <w:trPr>
          <w:trHeight w:val="330"/>
        </w:trPr>
        <w:tc>
          <w:tcPr>
            <w:tcW w:w="2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hysical activity level</w:t>
            </w:r>
            <w:r w:rsidR="00CA5D7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MET-h/week)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</w:tr>
      <w:tr w:rsidR="00123EE2" w:rsidRPr="00123EE2" w:rsidTr="00123EE2">
        <w:trPr>
          <w:trHeight w:val="330"/>
        </w:trPr>
        <w:tc>
          <w:tcPr>
            <w:tcW w:w="2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0"/>
                <w:szCs w:val="20"/>
              </w:rPr>
            </w:pPr>
          </w:p>
        </w:tc>
      </w:tr>
      <w:tr w:rsidR="00123EE2" w:rsidRPr="00123EE2" w:rsidTr="00123EE2">
        <w:trPr>
          <w:trHeight w:val="330"/>
        </w:trPr>
        <w:tc>
          <w:tcPr>
            <w:tcW w:w="2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d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8 (0.95-1.48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0"/>
                <w:szCs w:val="20"/>
              </w:rPr>
            </w:pPr>
          </w:p>
        </w:tc>
      </w:tr>
      <w:tr w:rsidR="00123EE2" w:rsidRPr="00123EE2" w:rsidTr="00123EE2">
        <w:trPr>
          <w:trHeight w:val="330"/>
        </w:trPr>
        <w:tc>
          <w:tcPr>
            <w:tcW w:w="2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 (0.86-1.26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0"/>
                <w:szCs w:val="20"/>
              </w:rPr>
            </w:pPr>
          </w:p>
        </w:tc>
      </w:tr>
      <w:tr w:rsidR="00123EE2" w:rsidRPr="00123EE2" w:rsidTr="00123EE2">
        <w:trPr>
          <w:trHeight w:val="330"/>
        </w:trPr>
        <w:tc>
          <w:tcPr>
            <w:tcW w:w="2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856F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tal vegetable</w:t>
            </w:r>
            <w:bookmarkStart w:id="0" w:name="_GoBack"/>
            <w:bookmarkEnd w:id="0"/>
            <w:r w:rsidR="00856F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intake</w:t>
            </w: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serving/week)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A35761" w:rsidP="00123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.00 (0.99-1.00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A35761" w:rsidP="00123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2</w:t>
            </w:r>
          </w:p>
        </w:tc>
      </w:tr>
      <w:tr w:rsidR="00123EE2" w:rsidRPr="00123EE2" w:rsidTr="00123EE2">
        <w:trPr>
          <w:trHeight w:val="330"/>
        </w:trPr>
        <w:tc>
          <w:tcPr>
            <w:tcW w:w="2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856F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tal fruit</w:t>
            </w:r>
            <w:r w:rsidR="00856F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856F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ake</w:t>
            </w: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serving/week)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A35761" w:rsidP="00123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.00 (1.00-1.01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A35761" w:rsidP="00123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123EE2" w:rsidRPr="00123EE2" w:rsidTr="00123EE2">
        <w:trPr>
          <w:trHeight w:val="330"/>
        </w:trPr>
        <w:tc>
          <w:tcPr>
            <w:tcW w:w="2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d meat</w:t>
            </w:r>
            <w:r w:rsidR="00856F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856F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ake</w:t>
            </w: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serving/week)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A35761" w:rsidP="00123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.00 (0.97-1.03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A35761" w:rsidP="00123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9</w:t>
            </w:r>
          </w:p>
        </w:tc>
      </w:tr>
      <w:tr w:rsidR="00123EE2" w:rsidRPr="00123EE2" w:rsidTr="00123EE2">
        <w:trPr>
          <w:trHeight w:val="330"/>
        </w:trPr>
        <w:tc>
          <w:tcPr>
            <w:tcW w:w="2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Fiber </w:t>
            </w:r>
            <w:r w:rsidR="00856F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ake</w:t>
            </w:r>
            <w:r w:rsidR="00856F88"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g/day)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A35761" w:rsidP="00123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.02 (0.99-1.06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761" w:rsidRPr="00123EE2" w:rsidRDefault="00A35761" w:rsidP="00A35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2</w:t>
            </w:r>
          </w:p>
        </w:tc>
      </w:tr>
      <w:tr w:rsidR="00123EE2" w:rsidRPr="00123EE2" w:rsidTr="00123EE2">
        <w:trPr>
          <w:trHeight w:val="330"/>
        </w:trPr>
        <w:tc>
          <w:tcPr>
            <w:tcW w:w="2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Vitamin E </w:t>
            </w:r>
            <w:r w:rsidR="00856F8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ake</w:t>
            </w:r>
            <w:r w:rsidR="00856F88"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mg/day)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A35761" w:rsidP="00123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97 (0.95-0.99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A35761" w:rsidP="00123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123EE2" w:rsidRPr="00123EE2" w:rsidTr="00123EE2">
        <w:trPr>
          <w:trHeight w:val="330"/>
        </w:trPr>
        <w:tc>
          <w:tcPr>
            <w:tcW w:w="2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ietary supplement use</w:t>
            </w:r>
            <w:r w:rsidR="00CA5D7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yes)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3 (0.60-0.87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123EE2" w:rsidRPr="00123EE2" w:rsidTr="00123EE2">
        <w:trPr>
          <w:trHeight w:val="330"/>
        </w:trPr>
        <w:tc>
          <w:tcPr>
            <w:tcW w:w="2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istory of disease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0"/>
                <w:szCs w:val="20"/>
              </w:rPr>
            </w:pPr>
          </w:p>
        </w:tc>
      </w:tr>
      <w:tr w:rsidR="00123EE2" w:rsidRPr="00123EE2" w:rsidTr="00123EE2">
        <w:trPr>
          <w:trHeight w:val="330"/>
        </w:trPr>
        <w:tc>
          <w:tcPr>
            <w:tcW w:w="2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5 (0.46-0.66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123EE2" w:rsidRPr="00123EE2" w:rsidTr="00123EE2">
        <w:trPr>
          <w:trHeight w:val="345"/>
        </w:trPr>
        <w:tc>
          <w:tcPr>
            <w:tcW w:w="2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yslipidemia</w:t>
            </w:r>
          </w:p>
        </w:tc>
        <w:tc>
          <w:tcPr>
            <w:tcW w:w="19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9 (0.57-1.40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3EE2" w:rsidRPr="00123EE2" w:rsidRDefault="00123EE2" w:rsidP="00123E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</w:tr>
      <w:tr w:rsidR="00123EE2" w:rsidRPr="00123EE2" w:rsidTr="00123EE2">
        <w:trPr>
          <w:trHeight w:val="450"/>
        </w:trPr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3EE2" w:rsidRPr="00123EE2" w:rsidRDefault="00123EE2" w:rsidP="00CA5D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R, odds ratio; CI, confidence interval; KRW, Korea</w:t>
            </w:r>
            <w:r w:rsidR="00F46228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</w:t>
            </w:r>
            <w:r w:rsidR="00CA5D7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 Republic</w:t>
            </w: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 won</w:t>
            </w:r>
            <w:r w:rsidR="00AF52F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. </w:t>
            </w:r>
            <w:r w:rsidRPr="00123EE2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†Intake levels were adjusted for total energy intake.</w:t>
            </w:r>
          </w:p>
        </w:tc>
      </w:tr>
    </w:tbl>
    <w:p w:rsidR="001D12BB" w:rsidRPr="00AF52F6" w:rsidRDefault="001D12BB" w:rsidP="00C14603">
      <w:pPr>
        <w:rPr>
          <w:rFonts w:eastAsiaTheme="minorEastAsia"/>
        </w:rPr>
      </w:pPr>
    </w:p>
    <w:sectPr w:rsidR="001D12BB" w:rsidRPr="00AF52F6" w:rsidSect="001D12BB">
      <w:pgSz w:w="11906" w:h="16838"/>
      <w:pgMar w:top="1440" w:right="2880" w:bottom="1440" w:left="28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6CB3" w:rsidRDefault="001A6CB3" w:rsidP="00A7626E">
      <w:pPr>
        <w:spacing w:after="0" w:line="240" w:lineRule="auto"/>
      </w:pPr>
      <w:r>
        <w:separator/>
      </w:r>
    </w:p>
  </w:endnote>
  <w:endnote w:type="continuationSeparator" w:id="0">
    <w:p w:rsidR="001A6CB3" w:rsidRDefault="001A6CB3" w:rsidP="00A762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6CB3" w:rsidRDefault="001A6CB3" w:rsidP="00A7626E">
      <w:pPr>
        <w:spacing w:after="0" w:line="240" w:lineRule="auto"/>
      </w:pPr>
      <w:r>
        <w:separator/>
      </w:r>
    </w:p>
  </w:footnote>
  <w:footnote w:type="continuationSeparator" w:id="0">
    <w:p w:rsidR="001A6CB3" w:rsidRDefault="001A6CB3" w:rsidP="00A762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oNotTrackFormatting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2BB"/>
    <w:rsid w:val="00030CDE"/>
    <w:rsid w:val="00053DA1"/>
    <w:rsid w:val="000C729E"/>
    <w:rsid w:val="000F641B"/>
    <w:rsid w:val="000F750B"/>
    <w:rsid w:val="00123EE2"/>
    <w:rsid w:val="001A6CB3"/>
    <w:rsid w:val="001D12BB"/>
    <w:rsid w:val="0030096D"/>
    <w:rsid w:val="003416AB"/>
    <w:rsid w:val="0049199A"/>
    <w:rsid w:val="004A6488"/>
    <w:rsid w:val="00594D92"/>
    <w:rsid w:val="005E2F5D"/>
    <w:rsid w:val="005E5CF2"/>
    <w:rsid w:val="00614B78"/>
    <w:rsid w:val="00770442"/>
    <w:rsid w:val="007A4C45"/>
    <w:rsid w:val="007B1CDC"/>
    <w:rsid w:val="007B7A3D"/>
    <w:rsid w:val="00856F88"/>
    <w:rsid w:val="008B3548"/>
    <w:rsid w:val="008C19A5"/>
    <w:rsid w:val="008C4D30"/>
    <w:rsid w:val="00923D37"/>
    <w:rsid w:val="009A7808"/>
    <w:rsid w:val="00A25D90"/>
    <w:rsid w:val="00A35761"/>
    <w:rsid w:val="00A7626E"/>
    <w:rsid w:val="00AB26A8"/>
    <w:rsid w:val="00AB378C"/>
    <w:rsid w:val="00AC5D9C"/>
    <w:rsid w:val="00AF52F6"/>
    <w:rsid w:val="00B34BB3"/>
    <w:rsid w:val="00C14603"/>
    <w:rsid w:val="00CA5D76"/>
    <w:rsid w:val="00DC640A"/>
    <w:rsid w:val="00F16EDE"/>
    <w:rsid w:val="00F46228"/>
    <w:rsid w:val="00F66AE9"/>
    <w:rsid w:val="00F71CF6"/>
    <w:rsid w:val="00F76A17"/>
    <w:rsid w:val="00FA524D"/>
    <w:rsid w:val="00FF0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4A25E1D-AB40-4DCF-8909-33B4B92B8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12BB"/>
    <w:pPr>
      <w:widowControl w:val="0"/>
      <w:wordWrap w:val="0"/>
      <w:autoSpaceDE w:val="0"/>
      <w:autoSpaceDN w:val="0"/>
    </w:pPr>
    <w:rPr>
      <w:rFonts w:eastAsia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626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7626E"/>
    <w:rPr>
      <w:rFonts w:eastAsia="Times New Roman"/>
      <w:sz w:val="24"/>
    </w:rPr>
  </w:style>
  <w:style w:type="paragraph" w:styleId="a4">
    <w:name w:val="footer"/>
    <w:basedOn w:val="a"/>
    <w:link w:val="Char0"/>
    <w:uiPriority w:val="99"/>
    <w:unhideWhenUsed/>
    <w:rsid w:val="00A7626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7626E"/>
    <w:rPr>
      <w:rFonts w:eastAsia="Times New Roman"/>
      <w:sz w:val="24"/>
    </w:rPr>
  </w:style>
  <w:style w:type="paragraph" w:styleId="a5">
    <w:name w:val="List Paragraph"/>
    <w:basedOn w:val="a"/>
    <w:uiPriority w:val="34"/>
    <w:qFormat/>
    <w:rsid w:val="00A35761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16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FE0B73-B639-44D7-8B26-AACAC25C2C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</cp:lastModifiedBy>
  <cp:revision>4</cp:revision>
  <cp:lastPrinted>2018-02-11T13:16:00Z</cp:lastPrinted>
  <dcterms:created xsi:type="dcterms:W3CDTF">2018-02-11T13:10:00Z</dcterms:created>
  <dcterms:modified xsi:type="dcterms:W3CDTF">2018-02-11T14:03:00Z</dcterms:modified>
</cp:coreProperties>
</file>